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bookmarkStart w:id="0" w:name="_Hlk116411582"/>
      <w:bookmarkStart w:id="1" w:name="OLE_LINK47"/>
      <w:bookmarkEnd w:id="0"/>
      <w:bookmarkEnd w:id="1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1.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Associations between MW parameters during IVR, and clinical and echocardiographic variables in healthy subjects and patients </w:t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069"/>
        <w:gridCol w:w="1069"/>
        <w:gridCol w:w="1068"/>
        <w:gridCol w:w="1068"/>
        <w:gridCol w:w="1068"/>
        <w:gridCol w:w="1068"/>
        <w:gridCol w:w="1068"/>
        <w:gridCol w:w="1068"/>
      </w:tblGrid>
      <w:tr>
        <w:trPr>
          <w:trHeight w:val="278" w:hRule="atLeast"/>
        </w:trPr>
        <w:tc>
          <w:tcPr>
            <w:tcW w:w="17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del w:id="0" w:author="gy" w:date="2023-03-07T16:19:00Z">
              <w:r>
                <w:rPr>
                  <w:rFonts w:cs="Times New Roman" w:ascii="Times New Roman" w:hAnsi="Times New Roman"/>
                  <w:b/>
                  <w:bCs/>
                  <w:color w:val="000000"/>
                  <w:kern w:val="0"/>
                  <w:sz w:val="20"/>
                  <w:szCs w:val="20"/>
                </w:rPr>
                <w:delText>s</w:delText>
              </w:r>
            </w:del>
          </w:p>
        </w:tc>
        <w:tc>
          <w:tcPr>
            <w:tcW w:w="21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W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IVR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CW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IVR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WW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IVR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W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IVR</w:t>
            </w:r>
          </w:p>
        </w:tc>
      </w:tr>
      <w:tr>
        <w:trPr>
          <w:trHeight w:val="278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78" w:hRule="atLeast"/>
        </w:trPr>
        <w:tc>
          <w:tcPr>
            <w:tcW w:w="1026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althy subjects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=95)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stolic BP, mmHg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D, ms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9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RT, ms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ral E/e’ septal-lateral average ratio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3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VI, ml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4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Sr</w:t>
            </w:r>
            <w:ins w:id="1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,</w:t>
              </w:r>
            </w:ins>
            <w:del w:id="2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 xml:space="preserve"> (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del w:id="3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7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1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Scd</w:t>
            </w:r>
            <w:ins w:id="4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,</w:t>
              </w:r>
            </w:ins>
            <w:del w:id="5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 xml:space="preserve"> (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del w:id="6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Sct</w:t>
            </w:r>
            <w:ins w:id="7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,</w:t>
              </w:r>
            </w:ins>
            <w:del w:id="8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 xml:space="preserve"> (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del w:id="9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195" w:hRule="atLeast"/>
        </w:trPr>
        <w:tc>
          <w:tcPr>
            <w:tcW w:w="10260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ients with LVDD risk factors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=448)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7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6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stolic BP, mmHg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3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9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VEF, 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9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9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S, 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8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2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37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D, ms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1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5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26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RT, ms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0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2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ral E/e’ septal-lateral average ratio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6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7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VI, ml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3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Sr</w:t>
            </w:r>
            <w:ins w:id="10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,</w:t>
              </w:r>
            </w:ins>
            <w:del w:id="11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 xml:space="preserve"> (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del w:id="12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3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4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4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Scd</w:t>
            </w:r>
            <w:ins w:id="13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,</w:t>
              </w:r>
            </w:ins>
            <w:del w:id="14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 xml:space="preserve"> (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del w:id="15" w:author="gy" w:date="2023-03-07T16:16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Sct</w:t>
            </w:r>
            <w:ins w:id="16" w:author="gy" w:date="2023-03-07T16:17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,</w:t>
              </w:r>
            </w:ins>
            <w:del w:id="17" w:author="gy" w:date="2023-03-07T16:17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 xml:space="preserve"> (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del w:id="18" w:author="gy" w:date="2023-03-07T16:17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, pg/ml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9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0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9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sting blood-glucose, mmol/L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1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ric acid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l/L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9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43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78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cysteine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l/L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9</w:t>
            </w:r>
          </w:p>
        </w:tc>
      </w:tr>
      <w:tr>
        <w:trPr>
          <w:trHeight w:val="278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Pa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1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&lt;0.05,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**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&lt;0.01; 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>BNP,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 xml:space="preserve"> brain natriuretic peptide</w:t>
      </w:r>
      <w:r>
        <w:rPr>
          <w:rFonts w:cs="Times New Roman" w:ascii="Times New Roman" w:hAnsi="Times New Roman"/>
          <w:color w:val="000000"/>
          <w:sz w:val="24"/>
        </w:rPr>
        <w:t xml:space="preserve">; 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>BP, blood pressure; GLS, global longitudinal strain; IVR, isovolumic relaxation; IVRT, isovolumic relaxation time; LAScd, left atrial longitudinal strain during conduit phase; LASct, left atrial longitudinal strain during contraction phase; LASr, left atrial longitudinal strain during reservoir phase; LAVI, maximal left atrial volume index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 xml:space="preserve">LVDD, left ventricular diastolic dysfunction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VEF, left ventricular ejection fraction;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C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constructive work during IVR; M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total myocardial work during IVR; MW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work efficiency during IVR; MW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wasted work during IVR; PSD, peak strain dispersion.</w:t>
      </w:r>
      <w:r>
        <w:br w:type="page"/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2. Normalized MW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IVR</w:t>
      </w:r>
      <w:r>
        <w:rPr/>
        <w:t xml:space="preserve"> parameters for healthy subjects and patients</w:t>
      </w:r>
    </w:p>
    <w:tbl>
      <w:tblPr>
        <w:tblW w:w="9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635"/>
        <w:gridCol w:w="1699"/>
        <w:gridCol w:w="1605"/>
        <w:gridCol w:w="1522"/>
        <w:gridCol w:w="1124"/>
      </w:tblGrid>
      <w:tr>
        <w:trPr>
          <w:trHeight w:val="510" w:hRule="atLeast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</w:rPr>
              <w:t>Variable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2" w:name="OLE_LINK4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</w:rPr>
              <w:t xml:space="preserve"> subjects</w:t>
            </w:r>
            <w:bookmarkEnd w:id="2"/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</w:rPr>
              <w:t>=95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ith risk for LVDD but no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LVDD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7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3" w:name="RANGE!D2"/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Indeterminat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r mild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LVDD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)</w:t>
            </w:r>
            <w:bookmarkEnd w:id="3"/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4" w:name="RANGE!E2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oderate or severe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LVDD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8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)</w:t>
            </w:r>
            <w:bookmarkEnd w:id="4"/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</w:rPr>
              <w:t>P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malized MW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mmHg%/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186.2 ± 387.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86.2 ± 461.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89.09 ± 455.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87.0 ± 684.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malized MCW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mmHg%/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96.0 ± 363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7.8 ± 443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96.9 ± 394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6.5 ± 545.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malized MWW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mmHg%/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0.1 ± 190.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‡§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.4 ± 236.9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‡§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2.2 ± 266.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40.5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± 299.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malized MWE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%/s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.7 ± 7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‡§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2 ± 5.3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‡§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 ± 3.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 ± 4.5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</w:rPr>
      </w:pPr>
      <w:bookmarkStart w:id="5" w:name="_Hlk116411582"/>
      <w:bookmarkEnd w:id="5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0.05, compared to subjects with risk for LVDD but no LVDD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0.05, compared to indeterminate or mild LVDD patients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0.05, compared to moderate or severe LVDD patients. 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 xml:space="preserve">IVR, isovolumic relaxation; LVDD, left ventricular diastolic dysfunction; </w:t>
      </w:r>
      <w:r>
        <w:rPr>
          <w:rFonts w:cs="Times New Roman" w:ascii="Times New Roman" w:hAnsi="Times New Roman"/>
          <w:color w:val="000000"/>
          <w:sz w:val="24"/>
          <w:szCs w:val="24"/>
        </w:rPr>
        <w:t>MC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constructive work during IVR; M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total myocardial work during IVR; MW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work efficiency during IVR; MW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wasted work during IVR; Normalized M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rameters, M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IVR </w:t>
      </w:r>
      <w:r>
        <w:rPr>
          <w:rFonts w:cs="Times New Roman" w:ascii="Times New Roman" w:hAnsi="Times New Roman"/>
          <w:color w:val="000000"/>
          <w:sz w:val="24"/>
          <w:szCs w:val="24"/>
        </w:rPr>
        <w:t>parameters corrected by IVRT.</w:t>
      </w:r>
      <w:r>
        <w:br w:type="page"/>
      </w:r>
    </w:p>
    <w:p>
      <w:pPr>
        <w:pStyle w:val="Normal"/>
        <w:widowControl/>
        <w:snapToGrid w:val="false"/>
        <w:spacing w:lineRule="auto" w:line="480"/>
        <w:rPr/>
      </w:pPr>
      <w:bookmarkStart w:id="6" w:name="OLE_LINK47"/>
      <w:bookmarkEnd w:id="6"/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table 3. Baseline characteristics of patients with invasive measures of diastolic function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n</w:t>
      </w:r>
      <w:r>
        <w:rPr/>
        <w:t>=42)</w:t>
      </w:r>
    </w:p>
    <w:tbl>
      <w:tblPr>
        <w:tblW w:w="6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2840"/>
      </w:tblGrid>
      <w:tr>
        <w:trPr>
          <w:trHeight w:val="278" w:hRule="atLeast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</w:rPr>
              <w:t>Variable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ge, year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2.1 ± 13.4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en</w:t>
            </w:r>
            <w:bookmarkStart w:id="7" w:name="OLE_LINK40"/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(%)</w:t>
            </w:r>
            <w:bookmarkEnd w:id="7"/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9.0 (69.0)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6.4 ± 4.6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ystolic BP, mmHg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1.7 ± 16.2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Diastolic BP, mmHg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7.2 ± 11.2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eart rate, beats/min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0.9 ± 12.4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LVEDP elevated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(%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(61.9)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chocardiographic dat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VEF, %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8.6 ± 7.8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VRT, m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0.3 ± 32.3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itral E/e’ septal-lateral average ratio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2.9 ± 4.5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AVI, ml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8.1 ± 8.1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ASr, %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2.8 ± 7.3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WI, mmHg%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623.4 ± 559.6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CW, mmHg%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903.1 ± 585.7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WW, mmHg%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1.8 ± 107.9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WE, %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9.7 ± 7.6</w:t>
            </w:r>
          </w:p>
        </w:tc>
      </w:tr>
      <w:tr>
        <w:trPr>
          <w:trHeight w:val="278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, mmHg%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6.9 ± 74.9</w:t>
            </w:r>
          </w:p>
        </w:tc>
      </w:tr>
      <w:tr>
        <w:trPr>
          <w:trHeight w:val="293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C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, mmHg%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9.9 ± 57.0</w:t>
            </w:r>
          </w:p>
        </w:tc>
      </w:tr>
      <w:tr>
        <w:trPr>
          <w:trHeight w:val="293" w:hRule="atLeast"/>
        </w:trPr>
        <w:tc>
          <w:tcPr>
            <w:tcW w:w="37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W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, mmHg%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6.9 ± 33.5</w:t>
            </w:r>
          </w:p>
        </w:tc>
      </w:tr>
      <w:tr>
        <w:trPr>
          <w:trHeight w:val="293" w:hRule="atLeast"/>
        </w:trPr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W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, %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7.3 ± 18.9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eastAsia="等线 Light" w:cs="Times New Roman" w:ascii="Times New Roman" w:hAnsi="Times New Roman"/>
          <w:color w:val="000000"/>
          <w:sz w:val="24"/>
          <w:szCs w:val="24"/>
        </w:rPr>
        <w:t xml:space="preserve">BMI, body mass index; BP, blood pressure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CW, global constructive work; GWE, global work efficiency; GWI, global work index; GWW, global wasted work; 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>IVR, isovolumic relaxation; IVRT, isovolumic relaxation time; LASr, left atrial longitudinal strain during reservoir phase; LAVI, maximal left atrial volume index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LVEF, left ventricular ejection fraction;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C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constructive work during IVR; M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total myocardial work during IVR; MW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work efficiency during IVR; MW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wasted work during IVR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bookmarkStart w:id="8" w:name="OLE_LINK10"/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bookmarkEnd w:id="8"/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4. Correlations between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invasive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measures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of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other parameters (</w:t>
      </w:r>
      <w:r>
        <w:rPr>
          <w:rFonts w:eastAsia="宋体;SimSun" w:cs="Times New Roman" w:ascii="Times New Roman" w:hAnsi="Times New Roman"/>
          <w:b/>
          <w:bCs/>
          <w:i/>
          <w:color w:val="000000"/>
          <w:sz w:val="24"/>
          <w:szCs w:val="24"/>
        </w:rPr>
        <w:t>n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=42) </w:t>
      </w:r>
    </w:p>
    <w:tbl>
      <w:tblPr>
        <w:tblW w:w="9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134"/>
        <w:gridCol w:w="1276"/>
        <w:gridCol w:w="1139"/>
        <w:gridCol w:w="1129"/>
        <w:gridCol w:w="1134"/>
        <w:gridCol w:w="1276"/>
      </w:tblGrid>
      <w:tr>
        <w:trPr>
          <w:trHeight w:val="600" w:hRule="atLeast"/>
        </w:trPr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del w:id="19" w:author="gy" w:date="2023-03-07T16:20:00Z">
              <w:r>
                <w:rPr>
                  <w:rFonts w:cs="Times New Roman" w:ascii="Times New Roman" w:hAnsi="Times New Roman"/>
                  <w:b/>
                  <w:bCs/>
                  <w:color w:val="000000"/>
                  <w:kern w:val="0"/>
                  <w:sz w:val="20"/>
                  <w:szCs w:val="20"/>
                </w:rPr>
                <w:delText>s</w:delText>
              </w:r>
            </w:del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P/dt min, mmHg/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u, m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VEDP, mmHg</w:t>
            </w:r>
          </w:p>
        </w:tc>
      </w:tr>
      <w:tr>
        <w:trPr>
          <w:trHeight w:val="600" w:hRule="atLeast"/>
        </w:trPr>
        <w:tc>
          <w:tcPr>
            <w:tcW w:w="2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malized MW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mmHg%/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malized MCW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mmHg%/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malized MWW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mmHg%/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malized MWE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bscript"/>
              </w:rPr>
              <w:t>IV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%/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WI, mmHg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3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4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0.4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628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CW, mmHg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2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5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0.4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752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WW, mmHg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0.2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27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0.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453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WE, 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3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5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0.3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704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VRT, m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’ Septal TDI, cm/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’ Lateral TDI, cm/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2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0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ral E/e’ rat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VI, ml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Sr</w:t>
            </w:r>
            <w:ins w:id="20" w:author="gy" w:date="2023-03-07T16:21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,</w:t>
              </w:r>
            </w:ins>
            <w:del w:id="21" w:author="gy" w:date="2023-03-07T16:21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 xml:space="preserve"> (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del w:id="22" w:author="gy" w:date="2023-03-07T16:21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</w:tr>
      <w:tr>
        <w:trPr>
          <w:trHeight w:val="27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Scd</w:t>
            </w:r>
            <w:ins w:id="23" w:author="gy" w:date="2023-03-07T16:21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,</w:t>
              </w:r>
            </w:ins>
            <w:del w:id="24" w:author="gy" w:date="2023-03-07T16:21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 xml:space="preserve"> (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del w:id="25" w:author="gy" w:date="2023-03-07T16:21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</w:tr>
      <w:tr>
        <w:trPr>
          <w:trHeight w:val="278" w:hRule="atLeast"/>
        </w:trPr>
        <w:tc>
          <w:tcPr>
            <w:tcW w:w="2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Sct</w:t>
            </w:r>
            <w:ins w:id="26" w:author="gy" w:date="2023-03-07T16:21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,</w:t>
              </w:r>
            </w:ins>
            <w:del w:id="27" w:author="gy" w:date="2023-03-07T16:21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 xml:space="preserve"> (</w:delText>
              </w:r>
            </w:del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del w:id="28" w:author="gy" w:date="2023-03-07T16:21:00Z">
              <w:r>
                <w:rPr>
                  <w:rFonts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&lt;0.05,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**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&lt;0.01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P/dt</w:t>
      </w:r>
      <w:ins w:id="29" w:author="gy" w:date="2023-03-07T16:21:00Z">
        <w:r>
          <w:rPr>
            <w:rFonts w:cs="Times New Roman" w:ascii="Times New Roman" w:hAnsi="Times New Roman"/>
            <w:color w:val="000000"/>
            <w:kern w:val="0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in, the maximal rate of left ventricular pressure decrease;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CW, global constructive work; GWE, global work efficiency; GWI, global work index; GWW, global wasted work; 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>IVRT, isovolumic relaxation time; LAScd, left atrial longitudinal strain during conduit phase; LASct, left atrial longitudinal strain during contraction phase; LASr, left atrial longitudinal strain during reservoir phase; LAVI, maximal left atrial volume index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等线 Light" w:cs="Times New Roman" w:ascii="Times New Roman" w:hAnsi="Times New Roman"/>
          <w:color w:val="000000"/>
          <w:sz w:val="24"/>
          <w:szCs w:val="24"/>
        </w:rPr>
        <w:t xml:space="preserve">LVEDP, left ventricular end diastolic pressure; </w:t>
      </w:r>
      <w:r>
        <w:rPr>
          <w:rFonts w:cs="Times New Roman" w:ascii="Times New Roman" w:hAnsi="Times New Roman"/>
          <w:color w:val="000000"/>
          <w:sz w:val="24"/>
          <w:szCs w:val="24"/>
        </w:rPr>
        <w:t>MC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constructive work during IVR; M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total myocardial work during IVR; MW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work efficiency during IVR; MW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>, myocardial wasted work during IVR; Normalized M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V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rameters, MW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IV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arameters corrected by IVRT; TDI, tissue </w:t>
      </w:r>
      <w:ins w:id="30" w:author="gy" w:date="2023-03-07T16:22:00Z">
        <w:r>
          <w:rPr>
            <w:rFonts w:cs="Times New Roman" w:ascii="Times New Roman" w:hAnsi="Times New Roman"/>
            <w:color w:val="000000"/>
            <w:sz w:val="24"/>
            <w:szCs w:val="24"/>
          </w:rPr>
          <w:t>d</w:t>
        </w:r>
      </w:ins>
      <w:del w:id="31" w:author="gy" w:date="2023-03-07T16:22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D</w:delText>
        </w:r>
      </w:del>
      <w:r>
        <w:rPr>
          <w:rFonts w:cs="Times New Roman" w:ascii="Times New Roman" w:hAnsi="Times New Roman"/>
          <w:color w:val="000000"/>
          <w:sz w:val="24"/>
          <w:szCs w:val="24"/>
        </w:rPr>
        <w:t>oppler imaging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等线;DengXian" w:hAnsi="等线;DengXian" w:eastAsia="等线;DengXian" w:cs="Times New Roman"/>
    </w:rPr>
  </w:style>
  <w:style w:type="character" w:styleId="Style17">
    <w:name w:val="批注主题 字符"/>
    <w:qFormat/>
    <w:rPr>
      <w:rFonts w:ascii="等线;DengXian" w:hAnsi="等线;DengXian" w:eastAsia="等线;DengXian" w:cs="Times New Roman"/>
      <w:b/>
      <w:bCs/>
    </w:rPr>
  </w:style>
  <w:style w:type="character" w:styleId="Style18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9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8T09:34:00Z</dcterms:created>
  <dc:creator>lu wenxuan</dc:creator>
  <dc:description/>
  <cp:keywords/>
  <dc:language>en-US</dc:language>
  <cp:lastModifiedBy>gy</cp:lastModifiedBy>
  <dcterms:modified xsi:type="dcterms:W3CDTF">2023-03-07T08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ofread2 by">
    <vt:lpwstr>makeru27@yahoo.com</vt:lpwstr>
  </property>
  <property fmtid="{D5CDD505-2E9C-101B-9397-08002B2CF9AE}" pid="3" name="Proofread2 date">
    <vt:filetime>2023-01-26T16:00:00Z</vt:filetime>
  </property>
</Properties>
</file>